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CD86C" w14:textId="06A9632B" w:rsidR="00EF0FFF" w:rsidRPr="003D0CB6" w:rsidRDefault="005D0E82">
      <w:pPr>
        <w:rPr>
          <w:sz w:val="20"/>
          <w:szCs w:val="20"/>
          <w:lang w:val="en-GB"/>
        </w:rPr>
      </w:pPr>
      <w:r>
        <w:rPr>
          <w:b/>
          <w:iCs/>
          <w:noProof/>
          <w:sz w:val="20"/>
          <w:szCs w:val="20"/>
          <w:lang w:val="en-GB"/>
        </w:rPr>
        <mc:AlternateContent>
          <mc:Choice Requires="wpg">
            <w:drawing>
              <wp:inline distT="0" distB="0" distL="0" distR="0" wp14:anchorId="56461C93" wp14:editId="5AC30526">
                <wp:extent cx="5759450" cy="7569835"/>
                <wp:effectExtent l="0" t="0" r="0" b="0"/>
                <wp:docPr id="32" name="Gruppieren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7569835"/>
                          <a:chOff x="0" y="0"/>
                          <a:chExt cx="5759450" cy="7569835"/>
                        </a:xfrm>
                      </wpg:grpSpPr>
                      <pic:pic xmlns:pic="http://schemas.openxmlformats.org/drawingml/2006/picture">
                        <pic:nvPicPr>
                          <pic:cNvPr id="30" name="Grafik 30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6927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1" name="Textfeld 31"/>
                        <wps:cNvSpPr txBox="1"/>
                        <wps:spPr>
                          <a:xfrm>
                            <a:off x="0" y="6985000"/>
                            <a:ext cx="5759450" cy="5848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A82238E" w14:textId="537BECD6" w:rsidR="005D0E82" w:rsidRPr="005E4D47" w:rsidRDefault="005D0E82" w:rsidP="005D0E82">
                              <w:pPr>
                                <w:pStyle w:val="Beschriftung"/>
                                <w:spacing w:after="0"/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S5 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Fig</w:t>
                              </w:r>
                              <w:bookmarkStart w:id="0" w:name="_GoBack"/>
                              <w:bookmarkEnd w:id="0"/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 Int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ra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-observer reproducibility prior and after teaching with 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TomTec</w:t>
                              </w:r>
                            </w:p>
                            <w:p w14:paraId="1D9AE851" w14:textId="77777777" w:rsidR="005D0E82" w:rsidRPr="00FE7E59" w:rsidRDefault="005D0E82" w:rsidP="005D0E82">
                              <w:pPr>
                                <w:spacing w:line="240" w:lineRule="auto"/>
                                <w:rPr>
                                  <w:noProof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Bland Altman plots are shown for the study collective</w:t>
                              </w:r>
                              <w:r w:rsidDel="00F079B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prior to and after training using TomTec. </w:t>
                              </w:r>
                              <w:r w:rsidRPr="005E4D4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LV/RV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: left/right ventricle, GLS: global longitudinal strain, GCS: global circumferential strain, GRS: global radial strain,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Δ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: differenc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6461C93" id="Gruppieren 32" o:spid="_x0000_s1026" style="width:453.5pt;height:596.05pt;mso-position-horizontal-relative:char;mso-position-vertical-relative:line" coordsize="57594,756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30" o:spid="_x0000_s1027" type="#_x0000_t75" style="position:absolute;width:57594;height:692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1" o:spid="_x0000_s1028" type="#_x0000_t202" style="position:absolute;top:69850;width:57594;height:5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" stroked="f">
                  <v:textbox style="mso-fit-shape-to-text:t" inset="0,0,0,0">
                    <w:txbxContent>
                      <w:p w14:paraId="6A82238E" w14:textId="537BECD6" w:rsidR="005D0E82" w:rsidRPr="005E4D47" w:rsidRDefault="005D0E82" w:rsidP="005D0E82">
                        <w:pPr>
                          <w:pStyle w:val="Beschriftung"/>
                          <w:spacing w:after="0"/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S5 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Fig</w:t>
                        </w:r>
                        <w:bookmarkStart w:id="1" w:name="_GoBack"/>
                        <w:bookmarkEnd w:id="1"/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 Int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ra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-observer reproducibility prior and after teaching with 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TomTec</w:t>
                        </w:r>
                      </w:p>
                      <w:p w14:paraId="1D9AE851" w14:textId="77777777" w:rsidR="005D0E82" w:rsidRPr="00FE7E59" w:rsidRDefault="005D0E82" w:rsidP="005D0E82">
                        <w:pPr>
                          <w:spacing w:line="240" w:lineRule="auto"/>
                          <w:rPr>
                            <w:noProof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Bland Altman plots are shown for the study collective</w:t>
                        </w:r>
                        <w:r w:rsidDel="00F079B0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prior to and after training using TomTec. </w:t>
                        </w:r>
                        <w:r w:rsidRPr="005E4D47">
                          <w:rPr>
                            <w:sz w:val="20"/>
                            <w:szCs w:val="20"/>
                            <w:lang w:val="en-GB"/>
                          </w:rPr>
                          <w:t>LV/RV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: left/right ventricle, GLS: global longitudinal strain, GCS: global circumferential strain, GRS: global radial strain,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Δ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: differenc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EF0FFF" w:rsidRPr="003D0CB6" w:rsidSect="00CD2E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0934D9"/>
    <w:rsid w:val="003C68CE"/>
    <w:rsid w:val="003D0CB6"/>
    <w:rsid w:val="004E78C3"/>
    <w:rsid w:val="005D0E82"/>
    <w:rsid w:val="00685266"/>
    <w:rsid w:val="006F6BB0"/>
    <w:rsid w:val="00B37D7F"/>
    <w:rsid w:val="00B94552"/>
    <w:rsid w:val="00CD2E7D"/>
    <w:rsid w:val="00CE354C"/>
    <w:rsid w:val="00D22B8B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D2E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3</cp:revision>
  <cp:lastPrinted>2018-11-30T10:21:00Z</cp:lastPrinted>
  <dcterms:created xsi:type="dcterms:W3CDTF">2018-11-30T10:30:00Z</dcterms:created>
  <dcterms:modified xsi:type="dcterms:W3CDTF">2018-12-20T14:31:00Z</dcterms:modified>
</cp:coreProperties>
</file>